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C13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1</w:t>
      </w:r>
    </w:p>
    <w:p w14:paraId="0C2F06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tailed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formation of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e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gredients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tained in </w:t>
      </w:r>
      <w:r>
        <w:rPr>
          <w:rFonts w:hint="eastAsia" w:ascii="Times New Roman" w:hAnsi="Times New Roman" w:cs="Times New Roman"/>
          <w:sz w:val="24"/>
          <w:szCs w:val="24"/>
        </w:rPr>
        <w:t>YGPs</w:t>
      </w:r>
    </w:p>
    <w:tbl>
      <w:tblPr>
        <w:tblStyle w:val="13"/>
        <w:tblW w:w="8087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851"/>
        <w:gridCol w:w="2551"/>
        <w:gridCol w:w="1276"/>
        <w:gridCol w:w="1134"/>
        <w:gridCol w:w="850"/>
        <w:gridCol w:w="851"/>
      </w:tblGrid>
      <w:tr w14:paraId="0A9E4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8C8FAB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eak no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47120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Observed RT (min)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8B5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omponent nam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AE707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1C743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Observed m/z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CA45C8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7E26A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dducts</w:t>
            </w:r>
          </w:p>
        </w:tc>
      </w:tr>
      <w:tr w14:paraId="6FE1C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5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C293F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1BE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8CF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Benzoylmesaco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92E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31H43N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845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90.2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368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16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BDF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67D22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438E122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A81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A9A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enbusine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A04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4H39N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877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454.2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47C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3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7B6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39507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03B228B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7FA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DF5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Isomalt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287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2H22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E32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43.1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100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4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CE7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433DC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5FAC451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7CE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283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Geniposid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FF6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6H22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E7F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75.1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DF3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2D6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, +Na, +K</w:t>
            </w:r>
          </w:p>
        </w:tc>
      </w:tr>
      <w:tr w14:paraId="5E636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46FA80E2">
            <w:pPr>
              <w:widowControl/>
              <w:autoSpaceDE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443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550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tearam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3C2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8H37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FC9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22.2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E9F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9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97C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K</w:t>
            </w:r>
          </w:p>
        </w:tc>
      </w:tr>
      <w:tr w14:paraId="773DD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269DEA91">
            <w:pPr>
              <w:widowControl/>
              <w:autoSpaceDE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81D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BB5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,4-Dehydrolycopen-16-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04B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40H5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D43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49.4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1AA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1B0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5C349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1974EA77">
            <w:pPr>
              <w:widowControl/>
              <w:autoSpaceDE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859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9C3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enkyunolide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F56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2H14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0B5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07.1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2A6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6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84F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66B52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68EE7A7B">
            <w:pPr>
              <w:widowControl/>
              <w:autoSpaceDE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AE0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36B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Hexadecanam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59A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6H33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64F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56.2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1C0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5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5EB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622BB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39687CA3">
            <w:pPr>
              <w:widowControl/>
              <w:autoSpaceDE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4C7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1D2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Eudes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B2A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2H26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F8C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87.1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8A7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CD3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, +Na, +K</w:t>
            </w:r>
          </w:p>
        </w:tc>
      </w:tr>
      <w:tr w14:paraId="10AFF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468776">
            <w:pPr>
              <w:widowControl/>
              <w:autoSpaceDE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C78E7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B1217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,7-Bis(4-hydroxyphenyl)hepta-4,6-dien-3-on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5E32A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9H18O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C997F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17.114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D6D4A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448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A8541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Na</w:t>
            </w:r>
          </w:p>
        </w:tc>
      </w:tr>
    </w:tbl>
    <w:p w14:paraId="29B65D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C797B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2</w:t>
      </w:r>
    </w:p>
    <w:p w14:paraId="2E13CC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tailed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formation of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e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gredients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ained in drug serum</w:t>
      </w:r>
    </w:p>
    <w:tbl>
      <w:tblPr>
        <w:tblStyle w:val="13"/>
        <w:tblW w:w="8087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851"/>
        <w:gridCol w:w="2551"/>
        <w:gridCol w:w="1276"/>
        <w:gridCol w:w="1134"/>
        <w:gridCol w:w="850"/>
        <w:gridCol w:w="851"/>
      </w:tblGrid>
      <w:tr w14:paraId="154D0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0C37790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eak no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2A3EE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Observed RT (min)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D1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omponent nam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407B1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BFED2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Observed m/z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F93D3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AF521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dducts</w:t>
            </w:r>
          </w:p>
        </w:tc>
      </w:tr>
      <w:tr w14:paraId="06362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5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79233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47E2D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D7573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Benzoylmesaconine-C7H4O(cleavage)-H2O-H2+C6H8O6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39700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30H43NO1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8CC73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680.236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C2714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0237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7F84E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K</w:t>
            </w:r>
          </w:p>
        </w:tc>
      </w:tr>
      <w:tr w14:paraId="5F2A1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67422C8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20F0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F85CC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Isomaltose+2x(+O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0C569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2H22O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63F63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97.0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A724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93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2DF74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Na</w:t>
            </w:r>
          </w:p>
        </w:tc>
      </w:tr>
      <w:tr w14:paraId="722CF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6C47474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86C03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88F23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Hexadecanamid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C0377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6H33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BA44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56.26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79CA1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A210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5057D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4157344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7E7C4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71EDB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enbusine C+2x(-H2O)+C2H2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90AA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6H37NO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A709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460.27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1E85C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4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0231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03F30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54EE9C7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F6A26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C23E2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Hokbusine A-C7H4O(cleavage)+H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8845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5H43NO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8D8F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02.3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89394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71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672AB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H</w:t>
            </w:r>
          </w:p>
        </w:tc>
      </w:tr>
      <w:tr w14:paraId="687B7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1EAC934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9AA5D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D918E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Geniposidic acid-C6H10O6(cleavage)-H2O+C10H15N3O6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D09B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0H25N3O9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9B8D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22.0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8525E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5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0B532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K</w:t>
            </w:r>
          </w:p>
        </w:tc>
      </w:tr>
      <w:tr w14:paraId="296A5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64D8B27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4362A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2CC8A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tachyose-H2+C10H15N3O6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AB80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34H55N3O27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222F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992.27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4D38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C2809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Na</w:t>
            </w:r>
          </w:p>
        </w:tc>
      </w:tr>
      <w:tr w14:paraId="48790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shd w:val="clear" w:color="auto" w:fill="auto"/>
            <w:noWrap/>
            <w:vAlign w:val="center"/>
          </w:tcPr>
          <w:p w14:paraId="6FA821C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47F7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3.0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3B170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Dimethyl D-malate-CH2(cleavage)+H2O+O+C10H15N3O6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EE573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15H25N3O13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95526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26.07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87A09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16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7E8B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K</w:t>
            </w:r>
          </w:p>
        </w:tc>
      </w:tr>
      <w:tr w14:paraId="7F23A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901F7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13746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32.96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65E71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enkyunolide F+H2+C10H15N3O6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5F3C5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22H31N3O9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79BA1E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536.1653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9F579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551604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EFFDB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+Na</w:t>
            </w:r>
          </w:p>
        </w:tc>
      </w:tr>
    </w:tbl>
    <w:p w14:paraId="59DDD3D1"/>
    <w:sectPr>
      <w:pgSz w:w="11906" w:h="16838"/>
      <w:pgMar w:top="1440" w:right="1800" w:bottom="1440" w:left="1800" w:header="708" w:footer="708" w:gutter="0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AD"/>
    <w:rsid w:val="001E2ABD"/>
    <w:rsid w:val="002C3FD7"/>
    <w:rsid w:val="00455BB7"/>
    <w:rsid w:val="0056139A"/>
    <w:rsid w:val="00A568E9"/>
    <w:rsid w:val="00AE0253"/>
    <w:rsid w:val="00C65AA6"/>
    <w:rsid w:val="00D17AA2"/>
    <w:rsid w:val="00EB7A8D"/>
    <w:rsid w:val="00F35AAD"/>
    <w:rsid w:val="293D3AC1"/>
    <w:rsid w:val="3421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  <w:sz w:val="24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:sz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:sz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标题 7 字符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sz w:val="24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:sz w:val="24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1389</Characters>
  <Lines>11</Lines>
  <Paragraphs>3</Paragraphs>
  <TotalTime>7</TotalTime>
  <ScaleCrop>false</ScaleCrop>
  <LinksUpToDate>false</LinksUpToDate>
  <CharactersWithSpaces>14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8:03:00Z</dcterms:created>
  <dc:creator>江源 刘</dc:creator>
  <cp:lastModifiedBy>刘江源</cp:lastModifiedBy>
  <dcterms:modified xsi:type="dcterms:W3CDTF">2025-08-13T11:4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ZhOWNjNGJhZTM4MzBmNGJiNWY5YzA3MGExMTg5NmQiLCJ1c2VySWQiOiIyNzEzOTcyO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BF34146C3FE47E4A779CF75E957D8EA_13</vt:lpwstr>
  </property>
</Properties>
</file>